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A2DC2" w14:textId="77777777" w:rsidR="00821357" w:rsidRPr="00F053E9" w:rsidRDefault="00821357" w:rsidP="00301D12">
      <w:pPr>
        <w:textAlignment w:val="baseline"/>
        <w:rPr>
          <w:rFonts w:ascii="Times New Roman" w:eastAsia="Times New Roman" w:hAnsi="Times New Roman" w:cs="Times New Roman"/>
          <w:b/>
          <w:bCs/>
          <w:color w:val="2A2A2A"/>
          <w:bdr w:val="none" w:sz="0" w:space="0" w:color="auto" w:frame="1"/>
        </w:rPr>
      </w:pPr>
    </w:p>
    <w:p w14:paraId="40313E57" w14:textId="0C91830F" w:rsidR="00301D12" w:rsidRDefault="00AE5B72" w:rsidP="00301D12">
      <w:pPr>
        <w:textAlignment w:val="baseline"/>
        <w:rPr>
          <w:rFonts w:ascii="Times New Roman" w:eastAsia="Times New Roman" w:hAnsi="Times New Roman" w:cs="Times New Roman"/>
          <w:color w:val="2A2A2A"/>
        </w:rPr>
      </w:pPr>
      <w:r>
        <w:rPr>
          <w:rFonts w:ascii="Times New Roman" w:eastAsia="Times New Roman" w:hAnsi="Times New Roman" w:cs="Times New Roman"/>
          <w:color w:val="2A2A2A"/>
        </w:rPr>
        <w:t>Checklist</w:t>
      </w:r>
      <w:r w:rsidR="00D17137">
        <w:rPr>
          <w:rFonts w:ascii="Times New Roman" w:eastAsia="Times New Roman" w:hAnsi="Times New Roman" w:cs="Times New Roman"/>
          <w:color w:val="2A2A2A"/>
        </w:rPr>
        <w:t xml:space="preserve"> 2: </w:t>
      </w:r>
      <w:r w:rsidR="00301D12" w:rsidRPr="002B04CD">
        <w:rPr>
          <w:rFonts w:ascii="Times New Roman" w:eastAsia="Times New Roman" w:hAnsi="Times New Roman" w:cs="Times New Roman"/>
          <w:color w:val="2A2A2A"/>
        </w:rPr>
        <w:t>Consolidated criteria for reporting qualitative studies (COREQ): 32-item checklist</w:t>
      </w:r>
    </w:p>
    <w:p w14:paraId="25B9307D" w14:textId="77777777" w:rsidR="00D17137" w:rsidRPr="002B04CD" w:rsidRDefault="00D17137" w:rsidP="00301D12">
      <w:pPr>
        <w:textAlignment w:val="baseline"/>
        <w:rPr>
          <w:rFonts w:ascii="Times New Roman" w:eastAsia="Times New Roman" w:hAnsi="Times New Roman" w:cs="Times New Roman"/>
          <w:color w:val="2A2A2A"/>
        </w:rPr>
      </w:pPr>
    </w:p>
    <w:tbl>
      <w:tblPr>
        <w:tblW w:w="12758" w:type="dxa"/>
        <w:tblInd w:w="-156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2647"/>
        <w:gridCol w:w="6141"/>
        <w:gridCol w:w="2126"/>
      </w:tblGrid>
      <w:tr w:rsidR="00301D12" w:rsidRPr="00F053E9" w14:paraId="5D1A1A1C" w14:textId="77777777" w:rsidTr="004A6FDD">
        <w:trPr>
          <w:tblHeader/>
        </w:trPr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3170F0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FC68D8A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vAlign w:val="bottom"/>
          </w:tcPr>
          <w:p w14:paraId="6AB39E1C" w14:textId="6D449008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5BE76FCE" w14:textId="1C080F35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</w:rPr>
              <w:t>Page Number</w:t>
            </w:r>
          </w:p>
        </w:tc>
      </w:tr>
      <w:tr w:rsidR="00301D12" w:rsidRPr="00F053E9" w14:paraId="2637ABBA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88A99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</w:rPr>
              <w:t>Domain 1: Research team and reflexivity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9F509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85084F2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8EE045" w14:textId="77777777" w:rsidR="003E2A25" w:rsidRPr="00F053E9" w:rsidRDefault="003E2A25" w:rsidP="004A6F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6B3AF5" w14:textId="77777777" w:rsidR="003E2A25" w:rsidRPr="00F053E9" w:rsidRDefault="003E2A25" w:rsidP="004A6F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E21EF1" w14:textId="07C58AD1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312EEBBC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C3BA23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Personal Characteristics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C8BA11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CB07D35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A392BC0" w14:textId="6CC1AA55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2A922FD4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165A5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94D403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Interviewer/facilitator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F0B3DD6" w14:textId="7A566343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572D011" w14:textId="2FAC6457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01D12" w:rsidRPr="00F053E9" w14:paraId="0010279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41A411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40080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Credential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96D9C4" w14:textId="5F2AF1F5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were the researcher's credentials? 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E.g. PhD, M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D867A6" w14:textId="1B09E63A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01D12" w:rsidRPr="00F053E9" w14:paraId="554E6E62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CAEAAD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99B223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Occupation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497E3A7" w14:textId="0D911E25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48B39D3" w14:textId="5D154A37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01D12" w:rsidRPr="00F053E9" w14:paraId="4F61EF1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ED84B0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081AAB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36AD76C" w14:textId="133E38A0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as the researcher male or female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730F8C9" w14:textId="72C3536A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057BB09C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1D94B9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DF81D5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Experience and training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93A1BFC" w14:textId="550F1B0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2F02DE3" w14:textId="1B5B8821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01D12" w:rsidRPr="00F053E9" w14:paraId="184BC69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33068B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Relationship with participants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8EF357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20B830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485470" w14:textId="25508590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512961E0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0DBB50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lastRenderedPageBreak/>
              <w:t>6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7B19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Relationship established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2EF5AA" w14:textId="3F8CD1A1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42CEF59" w14:textId="1757A1B3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79554259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9CAA50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3E9409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Participant knowledge of the interviewer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EAD138" w14:textId="1852F185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did the participants know about the researcher? e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.g. personal goals, reasons for doing the resear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F84F1B5" w14:textId="7E153A7C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243046A8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DF52EE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7D6561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Interviewer characteristic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0E94B0" w14:textId="41084199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characteristics were reported about the interviewer/facilitator? e.g. 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Bias, assumptions, reasons and interests in the research top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1A46510" w14:textId="1574FC13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79F2BD8A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1369A1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</w:rPr>
              <w:t>Domain 2: study design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C83415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4BB68C1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7713EE" w14:textId="666B12C1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3D338C12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5E406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Theoretical framework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D9B78F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046144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A50AE3" w14:textId="14AE8A82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3102E94B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9160F5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418FB7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Methodological orientation and Theory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4E23809" w14:textId="74C972F4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methodological orientation was stated to underpin the study? 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e.g. grounded theory, discourse analysis, ethnography, phenomenology, content analy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A08057" w14:textId="17D502AD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01D12" w:rsidRPr="00F053E9" w14:paraId="00EA0FF6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BCAD40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Participant selection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4F4344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AC8A47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C22AB77" w14:textId="258CABEE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55B0B9F4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73037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lastRenderedPageBreak/>
              <w:t>10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58E7CB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Sampling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8575D9" w14:textId="6F4BFBD0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How were participants selected? 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e.g. purposive, convenience, consecutive, snowbal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7FF7633" w14:textId="43F70F03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666EAEB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DAA369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BBEC8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Method of approach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409E51" w14:textId="51086075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How were participants approached? e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.g. face-to-face, telephone, mail, ema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BBB083D" w14:textId="7807C313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7DC2CDE1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3101E3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23AC7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4BD72D" w14:textId="4969591F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How many participants were in the study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7460DC5" w14:textId="3B4A4F3E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01D12" w:rsidRPr="00F053E9" w14:paraId="742DFC1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6122DB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3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82F79C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Non-participation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FA7F3E" w14:textId="698CD453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769380" w14:textId="06684404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261552F0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2C6149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Settin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9CF513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17A8CA6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B796633" w14:textId="6BF06C60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D12" w:rsidRPr="00F053E9" w14:paraId="696A0947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1B8EAA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4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3CE28F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Setting of data collection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D25659" w14:textId="5ABA5ABA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ere was the data collected? e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.g. home, clinic, workpla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D36ACA" w14:textId="26501CC8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597099AB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F2E08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5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9C7EEC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Presence of non-participant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E6661AC" w14:textId="3A3784F6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46392DA" w14:textId="658FF5B4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301D12" w:rsidRPr="00F053E9" w14:paraId="7758A70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C40F2F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6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8764A7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ption of sample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2853D02" w14:textId="7EF4A0B6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are the important characteristics of the sample? 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e.g. demographic data, d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EA31C5" w14:textId="4A19A9CA" w:rsidR="00301D12" w:rsidRPr="00F053E9" w:rsidRDefault="00AE5B7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01D12" w:rsidRPr="00F053E9" w14:paraId="19651273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0C05B8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ata collection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441F6A" w14:textId="77777777" w:rsidR="00301D12" w:rsidRPr="00F053E9" w:rsidRDefault="00301D12" w:rsidP="00301D12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68AD78D" w14:textId="77777777" w:rsidR="00301D12" w:rsidRPr="00F053E9" w:rsidRDefault="00301D12" w:rsidP="004A6FDD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C079634" w14:textId="4C821C77" w:rsidR="00301D12" w:rsidRPr="00F053E9" w:rsidRDefault="00301D12" w:rsidP="00301D12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76534" w:rsidRPr="00F053E9" w14:paraId="1E135024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81962D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lastRenderedPageBreak/>
              <w:t>17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6B125D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Interview guide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86D7443" w14:textId="77777777" w:rsidR="00076534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 xml:space="preserve">Were questions, prompts, guides provided by the authors? </w:t>
            </w:r>
          </w:p>
          <w:p w14:paraId="3D89DF71" w14:textId="21C4729B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as it pilot tested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AF1EC3B" w14:textId="45FC9D0D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076534" w:rsidRPr="00F053E9" w14:paraId="091CEB0F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F63032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8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A3D411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Repeat interview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120A4C" w14:textId="1D5E31F2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11C6BB9" w14:textId="5502D81E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076534" w:rsidRPr="00F053E9" w14:paraId="1AE4394A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725C44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19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4A70EB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Audio/visual recording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90E1E5" w14:textId="41AEDEFD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DE7484A" w14:textId="52A9CFCB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76534" w:rsidRPr="00F053E9" w14:paraId="6C2D179A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7684FA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0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D85466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Field note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87F995" w14:textId="6CAD7416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653581" w14:textId="5ED1F559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076534" w:rsidRPr="00F053E9" w14:paraId="791A80F7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EF657C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1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15074F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760FD32" w14:textId="554B6A93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413E31" w14:textId="7289911C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76534" w:rsidRPr="00F053E9" w14:paraId="152462C1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D27088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2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33BAFF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ata saturation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03BC79" w14:textId="49446989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5099C9" w14:textId="79224845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bed elsewhere*</w:t>
            </w:r>
          </w:p>
        </w:tc>
      </w:tr>
      <w:tr w:rsidR="00076534" w:rsidRPr="00F053E9" w14:paraId="578FCDED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ED4940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3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1FEC80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Transcripts returned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F68AF9" w14:textId="60918855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BA39BF1" w14:textId="2721A24D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76534" w:rsidRPr="00F053E9" w14:paraId="3F77ACB9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DBE818" w14:textId="09E3A40F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</w:rPr>
              <w:t>Domain 3: analysis and find</w:t>
            </w:r>
            <w:r w:rsidRPr="00B97DEB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</w:rPr>
              <w:t>ings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63C93F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57B662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2B27929" w14:textId="323E5BE2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76534" w:rsidRPr="00F053E9" w14:paraId="3A556E6E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2A0022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ata analysis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540AC3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A54343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351A004" w14:textId="48FC99CE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76534" w:rsidRPr="00F053E9" w14:paraId="30E2ABD7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7A4AD3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lastRenderedPageBreak/>
              <w:t>24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956AD3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Number of data coder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CEC3E8" w14:textId="4A27FD5E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How many data coders coded the data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7CC7D3" w14:textId="7B8B9F73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076534" w:rsidRPr="00F053E9" w14:paraId="57773A21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E72629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5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AF9835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scription of the coding tree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15463A6" w14:textId="7B2FECD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D5DA2B" w14:textId="182E84DB" w:rsidR="00076534" w:rsidRPr="00F053E9" w:rsidRDefault="005D579A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076534" w:rsidRPr="00F053E9" w14:paraId="6412E09C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FDF56F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6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BD56F4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erivation of theme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2B0D8AC" w14:textId="789DF14F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9F7E23E" w14:textId="6E03284C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076534" w:rsidRPr="00F053E9" w14:paraId="0F819294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3FB602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7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3655CC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7F80C83" w14:textId="5E3F519E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21082D" w14:textId="19E853EC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076534" w:rsidRPr="00F053E9" w14:paraId="56D20DCD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0E911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8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5A1EF2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Participant checking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675602" w14:textId="3E2B0638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id participants provide feedback on the findings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8DD81D" w14:textId="3557F1CA" w:rsidR="00076534" w:rsidRPr="00F053E9" w:rsidRDefault="00B97DEB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d</w:t>
            </w:r>
            <w:r w:rsidR="0028139C">
              <w:rPr>
                <w:rFonts w:ascii="Times New Roman" w:eastAsia="Times New Roman" w:hAnsi="Times New Roman" w:cs="Times New Roman"/>
              </w:rPr>
              <w:t xml:space="preserve"> elsewhere*</w:t>
            </w:r>
          </w:p>
        </w:tc>
      </w:tr>
      <w:tr w:rsidR="00076534" w:rsidRPr="00F053E9" w14:paraId="019B47A2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685281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Reportin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320151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B2A7DF3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8ADDEC" w14:textId="775B787E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76534" w:rsidRPr="00F053E9" w14:paraId="0054AFCE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17BE6F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29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F18516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Quotations presented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E55D05F" w14:textId="139A7ACC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ere participant quotations presented to illustrate the themes / findings? Was each quotation identified? e</w:t>
            </w:r>
            <w:r w:rsidRPr="00F053E9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</w:rPr>
              <w:t>.g. participant numb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71DEC45" w14:textId="4A3B5C43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1</w:t>
            </w:r>
          </w:p>
        </w:tc>
      </w:tr>
      <w:tr w:rsidR="00076534" w:rsidRPr="00F053E9" w14:paraId="1E6C083A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E91799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30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3B3767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Data and findings consistent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A7D019" w14:textId="28659F8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77E9A8B" w14:textId="39728023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1</w:t>
            </w:r>
          </w:p>
        </w:tc>
      </w:tr>
      <w:tr w:rsidR="00076534" w:rsidRPr="00F053E9" w14:paraId="23117E14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846B7E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31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1C931F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Clarity of major theme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DA7A40" w14:textId="5DA5D974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964D0D6" w14:textId="348F2E7B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1</w:t>
            </w:r>
          </w:p>
        </w:tc>
      </w:tr>
      <w:tr w:rsidR="00076534" w:rsidRPr="00F053E9" w14:paraId="07B68202" w14:textId="77777777" w:rsidTr="004A6FDD">
        <w:tc>
          <w:tcPr>
            <w:tcW w:w="184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E9463" w14:textId="77777777" w:rsidR="00076534" w:rsidRPr="00F053E9" w:rsidRDefault="00076534" w:rsidP="00076534">
            <w:pPr>
              <w:spacing w:line="312" w:lineRule="atLeast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lastRenderedPageBreak/>
              <w:t>32.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2F92F9" w14:textId="77777777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Clarity of minor themes</w:t>
            </w:r>
          </w:p>
        </w:tc>
        <w:tc>
          <w:tcPr>
            <w:tcW w:w="61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9E83C0" w14:textId="3E94280F" w:rsidR="00076534" w:rsidRPr="00F053E9" w:rsidRDefault="00076534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F053E9">
              <w:rPr>
                <w:rFonts w:ascii="Times New Roman" w:eastAsia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6AD5B9" w14:textId="3C0607F1" w:rsidR="00076534" w:rsidRPr="00F053E9" w:rsidRDefault="003772B5" w:rsidP="00076534">
            <w:pPr>
              <w:spacing w:line="312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1</w:t>
            </w:r>
          </w:p>
        </w:tc>
      </w:tr>
    </w:tbl>
    <w:p w14:paraId="7FA62CDD" w14:textId="77777777" w:rsidR="00301D12" w:rsidRPr="00F053E9" w:rsidRDefault="00301D12" w:rsidP="00301D12">
      <w:pPr>
        <w:rPr>
          <w:rFonts w:ascii="Times New Roman" w:eastAsia="Times New Roman" w:hAnsi="Times New Roman" w:cs="Times New Roman"/>
          <w:color w:val="0F172A"/>
        </w:rPr>
      </w:pPr>
    </w:p>
    <w:p w14:paraId="31B49403" w14:textId="5172C8A2" w:rsidR="006F5FB3" w:rsidRPr="00F053E9" w:rsidRDefault="00BD214C">
      <w:pPr>
        <w:rPr>
          <w:rFonts w:ascii="Times New Roman" w:hAnsi="Times New Roman" w:cs="Times New Roman"/>
        </w:rPr>
      </w:pPr>
      <w:r w:rsidRPr="00F053E9">
        <w:rPr>
          <w:rFonts w:ascii="Times New Roman" w:hAnsi="Times New Roman" w:cs="Times New Roman"/>
        </w:rPr>
        <w:t>*</w:t>
      </w:r>
      <w:r w:rsidR="00295EE8">
        <w:rPr>
          <w:rFonts w:ascii="Times New Roman" w:hAnsi="Times New Roman" w:cs="Times New Roman"/>
        </w:rPr>
        <w:t xml:space="preserve">This is a secondary analysis of a qualitative dataset. </w:t>
      </w:r>
      <w:r w:rsidRPr="00F053E9">
        <w:rPr>
          <w:rFonts w:ascii="Times New Roman" w:hAnsi="Times New Roman" w:cs="Times New Roman"/>
        </w:rPr>
        <w:t>Please see the article</w:t>
      </w:r>
      <w:r w:rsidR="003772B5">
        <w:rPr>
          <w:rFonts w:ascii="Times New Roman" w:hAnsi="Times New Roman" w:cs="Times New Roman"/>
        </w:rPr>
        <w:t>s</w:t>
      </w:r>
      <w:r w:rsidRPr="00F053E9">
        <w:rPr>
          <w:rFonts w:ascii="Times New Roman" w:hAnsi="Times New Roman" w:cs="Times New Roman"/>
        </w:rPr>
        <w:t xml:space="preserve"> below for more information </w:t>
      </w:r>
      <w:r w:rsidR="003772B5">
        <w:rPr>
          <w:rFonts w:ascii="Times New Roman" w:hAnsi="Times New Roman" w:cs="Times New Roman"/>
        </w:rPr>
        <w:t>on how data were collected and member checking carried out:</w:t>
      </w:r>
    </w:p>
    <w:p w14:paraId="16ED13F5" w14:textId="0D76F253" w:rsidR="00BD214C" w:rsidRPr="00F053E9" w:rsidRDefault="00BD214C">
      <w:pPr>
        <w:rPr>
          <w:rFonts w:ascii="Times New Roman" w:hAnsi="Times New Roman" w:cs="Times New Roman"/>
        </w:rPr>
      </w:pPr>
    </w:p>
    <w:p w14:paraId="1ECEB370" w14:textId="326A67BA" w:rsidR="003E2A25" w:rsidRDefault="003E2A25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053E9">
        <w:rPr>
          <w:rFonts w:ascii="Times New Roman" w:hAnsi="Times New Roman" w:cs="Times New Roman"/>
          <w:color w:val="000000" w:themeColor="text1"/>
          <w:shd w:val="clear" w:color="auto" w:fill="FFFFFF"/>
        </w:rPr>
        <w:t>Chudyk, A. M., Stoddard, R., McCleary, N., Duhamel, T. A., Shimmin, C., Hickes, S., Pan-Canadian group of patient and public advisors, &amp; Schultz, A. S. H. (2023). Exploring patient and caregiver perceptions of the meaning of the patient partner role: a qualitative study. </w:t>
      </w:r>
      <w:r w:rsidRPr="00F053E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Research involvement and engagement</w:t>
      </w:r>
      <w:r w:rsidRPr="00F053E9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r w:rsidRPr="00F053E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9</w:t>
      </w:r>
      <w:r w:rsidRPr="00F053E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1), 106. </w:t>
      </w:r>
      <w:hyperlink r:id="rId6" w:history="1">
        <w:r w:rsidR="00B76A79" w:rsidRPr="000F40A7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86/s40900-023-00511-9</w:t>
        </w:r>
      </w:hyperlink>
    </w:p>
    <w:p w14:paraId="71F1D1F4" w14:textId="77777777" w:rsidR="00B76A79" w:rsidRDefault="00B76A79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19FA180" w14:textId="526DFACA" w:rsidR="00B76A79" w:rsidRDefault="00B76A79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B76A79">
        <w:rPr>
          <w:rFonts w:ascii="Times New Roman" w:hAnsi="Times New Roman" w:cs="Times New Roman"/>
          <w:color w:val="000000" w:themeColor="text1"/>
          <w:shd w:val="clear" w:color="auto" w:fill="FFFFFF"/>
        </w:rPr>
        <w:t>Kullman, S. M., &amp; Chudyk, A. M. (2025). Participatory Member Checking: A Novel Approach for Engaging Participants in Co-Creating Qualitative Findings. </w:t>
      </w:r>
      <w:r w:rsidRPr="00B76A7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International Journal of Qualitative Methods</w:t>
      </w:r>
      <w:r w:rsidRPr="00B76A79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r w:rsidRPr="00B76A7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24</w:t>
      </w:r>
      <w:r w:rsidRPr="00B76A7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hyperlink r:id="rId7" w:history="1">
        <w:r w:rsidRPr="00D16D70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77/16094069251321211</w:t>
        </w:r>
      </w:hyperlink>
    </w:p>
    <w:p w14:paraId="5286EADC" w14:textId="77777777" w:rsidR="00B76A79" w:rsidRPr="00F053E9" w:rsidRDefault="00B76A79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AC75604" w14:textId="77777777" w:rsidR="003E2A25" w:rsidRPr="00F053E9" w:rsidRDefault="003E2A25" w:rsidP="003E2A25">
      <w:pPr>
        <w:rPr>
          <w:rFonts w:ascii="Times New Roman" w:hAnsi="Times New Roman" w:cs="Times New Roman"/>
        </w:rPr>
      </w:pPr>
    </w:p>
    <w:p w14:paraId="0CBC3181" w14:textId="77777777" w:rsidR="003E2A25" w:rsidRPr="00F053E9" w:rsidRDefault="003E2A25" w:rsidP="003E2A25">
      <w:pPr>
        <w:rPr>
          <w:rFonts w:ascii="Times New Roman" w:hAnsi="Times New Roman" w:cs="Times New Roman"/>
        </w:rPr>
      </w:pPr>
    </w:p>
    <w:p w14:paraId="34720C93" w14:textId="77777777" w:rsidR="003E2A25" w:rsidRPr="00F053E9" w:rsidRDefault="003E2A25" w:rsidP="003E2A25">
      <w:pPr>
        <w:rPr>
          <w:rFonts w:ascii="Times New Roman" w:hAnsi="Times New Roman" w:cs="Times New Roman"/>
        </w:rPr>
      </w:pPr>
    </w:p>
    <w:p w14:paraId="41D85BA0" w14:textId="212E9350" w:rsidR="003E2A25" w:rsidRPr="00F053E9" w:rsidRDefault="003E2A25" w:rsidP="003E2A25">
      <w:pPr>
        <w:tabs>
          <w:tab w:val="left" w:pos="5588"/>
        </w:tabs>
        <w:rPr>
          <w:rFonts w:ascii="Times New Roman" w:hAnsi="Times New Roman" w:cs="Times New Roman"/>
        </w:rPr>
      </w:pPr>
    </w:p>
    <w:sectPr w:rsidR="003E2A25" w:rsidRPr="00F053E9" w:rsidSect="00301D12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17C3D" w14:textId="77777777" w:rsidR="00231CF9" w:rsidRDefault="00231CF9" w:rsidP="00821357">
      <w:r>
        <w:separator/>
      </w:r>
    </w:p>
  </w:endnote>
  <w:endnote w:type="continuationSeparator" w:id="0">
    <w:p w14:paraId="47E0A9C6" w14:textId="77777777" w:rsidR="00231CF9" w:rsidRDefault="00231CF9" w:rsidP="00821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BC8F5" w14:textId="77777777" w:rsidR="00231CF9" w:rsidRDefault="00231CF9" w:rsidP="00821357">
      <w:r>
        <w:separator/>
      </w:r>
    </w:p>
  </w:footnote>
  <w:footnote w:type="continuationSeparator" w:id="0">
    <w:p w14:paraId="470F99BB" w14:textId="77777777" w:rsidR="00231CF9" w:rsidRDefault="00231CF9" w:rsidP="008213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219CC" w14:textId="77777777" w:rsidR="004F5CBC" w:rsidRDefault="004F5CBC" w:rsidP="004F5CBC">
    <w:pPr>
      <w:spacing w:line="480" w:lineRule="auto"/>
      <w:rPr>
        <w:rFonts w:ascii="Times New Roman" w:hAnsi="Times New Roman" w:cs="Times New Roman"/>
        <w:b/>
        <w:bCs/>
      </w:rPr>
    </w:pPr>
  </w:p>
  <w:p w14:paraId="67988DD9" w14:textId="1C42FB22" w:rsidR="00821357" w:rsidRPr="004F5CBC" w:rsidRDefault="004F5CBC" w:rsidP="004F5CBC">
    <w:pPr>
      <w:spacing w:line="480" w:lineRule="auto"/>
      <w:rPr>
        <w:rFonts w:ascii="Times New Roman" w:hAnsi="Times New Roman" w:cs="Times New Roman"/>
        <w:b/>
        <w:bCs/>
      </w:rPr>
    </w:pPr>
    <w:bookmarkStart w:id="0" w:name="_Hlk196299644"/>
    <w:r w:rsidRPr="00623559">
      <w:rPr>
        <w:rFonts w:ascii="Times New Roman" w:hAnsi="Times New Roman" w:cs="Times New Roman"/>
        <w:b/>
        <w:bCs/>
      </w:rPr>
      <w:t>Exploring Patient and Caregiver Perceptions of the Facilitators and Barriers to Patient Engagement in Research: A Participatory Qualitative Study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12"/>
    <w:rsid w:val="00023880"/>
    <w:rsid w:val="00076534"/>
    <w:rsid w:val="001202C5"/>
    <w:rsid w:val="00231CF9"/>
    <w:rsid w:val="0028139C"/>
    <w:rsid w:val="00295EE8"/>
    <w:rsid w:val="002B04CD"/>
    <w:rsid w:val="00301D12"/>
    <w:rsid w:val="003772B5"/>
    <w:rsid w:val="003E2A25"/>
    <w:rsid w:val="004A6FDD"/>
    <w:rsid w:val="004F5CBC"/>
    <w:rsid w:val="005D579A"/>
    <w:rsid w:val="006F0C11"/>
    <w:rsid w:val="006F4FF9"/>
    <w:rsid w:val="006F5FB3"/>
    <w:rsid w:val="0072138A"/>
    <w:rsid w:val="00782CE2"/>
    <w:rsid w:val="00821357"/>
    <w:rsid w:val="00942793"/>
    <w:rsid w:val="00961981"/>
    <w:rsid w:val="00AE5B72"/>
    <w:rsid w:val="00B76A79"/>
    <w:rsid w:val="00B97DEB"/>
    <w:rsid w:val="00BD214C"/>
    <w:rsid w:val="00CF5899"/>
    <w:rsid w:val="00D06764"/>
    <w:rsid w:val="00D10A6D"/>
    <w:rsid w:val="00D17137"/>
    <w:rsid w:val="00F0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5691A"/>
  <w15:chartTrackingRefBased/>
  <w15:docId w15:val="{69208EC9-44C1-C646-A63A-CB22FF90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01D12"/>
    <w:rPr>
      <w:b/>
      <w:bCs/>
    </w:rPr>
  </w:style>
  <w:style w:type="paragraph" w:customStyle="1" w:styleId="chapter-para">
    <w:name w:val="chapter-para"/>
    <w:basedOn w:val="Normal"/>
    <w:rsid w:val="00301D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301D1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213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357"/>
  </w:style>
  <w:style w:type="paragraph" w:styleId="Footer">
    <w:name w:val="footer"/>
    <w:basedOn w:val="Normal"/>
    <w:link w:val="FooterChar"/>
    <w:uiPriority w:val="99"/>
    <w:unhideWhenUsed/>
    <w:rsid w:val="008213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357"/>
  </w:style>
  <w:style w:type="character" w:styleId="Hyperlink">
    <w:name w:val="Hyperlink"/>
    <w:basedOn w:val="DefaultParagraphFont"/>
    <w:uiPriority w:val="99"/>
    <w:unhideWhenUsed/>
    <w:rsid w:val="00B76A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6A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9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90531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5042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70116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133906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1609406925132121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86/s40900-023-00511-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631</Words>
  <Characters>4046</Characters>
  <Application>Microsoft Office Word</Application>
  <DocSecurity>0</DocSecurity>
  <Lines>269</Lines>
  <Paragraphs>187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26</cp:revision>
  <dcterms:created xsi:type="dcterms:W3CDTF">2024-08-13T19:47:00Z</dcterms:created>
  <dcterms:modified xsi:type="dcterms:W3CDTF">2025-09-2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724d7-e56f-4fd5-bba9-190fd3beb566</vt:lpwstr>
  </property>
</Properties>
</file>